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40E1D" w14:textId="42A74D4B" w:rsidR="00B107AB" w:rsidRPr="002863C0" w:rsidRDefault="00B107AB" w:rsidP="00B107AB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50"/>
        <w:gridCol w:w="1260"/>
        <w:gridCol w:w="1385"/>
        <w:gridCol w:w="1870"/>
        <w:gridCol w:w="1870"/>
      </w:tblGrid>
      <w:tr w:rsidR="00B107AB" w:rsidRPr="000B5091" w14:paraId="59DD4AD7" w14:textId="77777777" w:rsidTr="00DA2E8C">
        <w:tc>
          <w:tcPr>
            <w:tcW w:w="3995" w:type="dxa"/>
            <w:gridSpan w:val="3"/>
          </w:tcPr>
          <w:p w14:paraId="079E2456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52BC0">
              <w:rPr>
                <w:rFonts w:ascii="Arial" w:hAnsi="Arial" w:cs="Arial"/>
                <w:bCs/>
                <w:sz w:val="18"/>
                <w:szCs w:val="18"/>
              </w:rPr>
              <w:t>Nanoemulsion</w:t>
            </w:r>
            <w:proofErr w:type="spellEnd"/>
          </w:p>
        </w:tc>
        <w:tc>
          <w:tcPr>
            <w:tcW w:w="3740" w:type="dxa"/>
            <w:gridSpan w:val="2"/>
          </w:tcPr>
          <w:p w14:paraId="58E4BAC0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52BC0">
              <w:rPr>
                <w:rFonts w:ascii="Arial" w:hAnsi="Arial" w:cs="Arial"/>
                <w:bCs/>
                <w:sz w:val="18"/>
                <w:szCs w:val="18"/>
              </w:rPr>
              <w:t>MIC</w:t>
            </w:r>
          </w:p>
        </w:tc>
      </w:tr>
      <w:tr w:rsidR="00B107AB" w:rsidRPr="000B5091" w14:paraId="487B840B" w14:textId="77777777" w:rsidTr="00DA2E8C">
        <w:trPr>
          <w:trHeight w:val="251"/>
        </w:trPr>
        <w:tc>
          <w:tcPr>
            <w:tcW w:w="1350" w:type="dxa"/>
          </w:tcPr>
          <w:p w14:paraId="198CF3F2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2BC0">
              <w:rPr>
                <w:rFonts w:ascii="Arial" w:hAnsi="Arial" w:cs="Arial"/>
                <w:b/>
                <w:sz w:val="18"/>
                <w:szCs w:val="18"/>
              </w:rPr>
              <w:t>NE%</w:t>
            </w:r>
          </w:p>
        </w:tc>
        <w:tc>
          <w:tcPr>
            <w:tcW w:w="1260" w:type="dxa"/>
          </w:tcPr>
          <w:p w14:paraId="4F775C96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2BC0">
              <w:rPr>
                <w:rFonts w:ascii="Arial" w:hAnsi="Arial" w:cs="Arial"/>
                <w:b/>
                <w:sz w:val="18"/>
                <w:szCs w:val="18"/>
              </w:rPr>
              <w:t>BZK%</w:t>
            </w:r>
          </w:p>
        </w:tc>
        <w:tc>
          <w:tcPr>
            <w:tcW w:w="1385" w:type="dxa"/>
          </w:tcPr>
          <w:p w14:paraId="3127BFE2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2BC0">
              <w:rPr>
                <w:rFonts w:ascii="Arial" w:hAnsi="Arial" w:cs="Arial"/>
                <w:b/>
                <w:sz w:val="18"/>
                <w:szCs w:val="18"/>
              </w:rPr>
              <w:t>EDTA%</w:t>
            </w:r>
          </w:p>
        </w:tc>
        <w:tc>
          <w:tcPr>
            <w:tcW w:w="1870" w:type="dxa"/>
          </w:tcPr>
          <w:p w14:paraId="5CF90F53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2BC0">
              <w:rPr>
                <w:rFonts w:ascii="Arial" w:hAnsi="Arial" w:cs="Arial"/>
                <w:b/>
                <w:sz w:val="18"/>
                <w:szCs w:val="18"/>
              </w:rPr>
              <w:t>No Serum</w:t>
            </w:r>
          </w:p>
        </w:tc>
        <w:tc>
          <w:tcPr>
            <w:tcW w:w="1870" w:type="dxa"/>
          </w:tcPr>
          <w:p w14:paraId="59CDD544" w14:textId="77777777" w:rsidR="00B107AB" w:rsidRPr="00B52BC0" w:rsidRDefault="00B107AB" w:rsidP="00DA2E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2BC0">
              <w:rPr>
                <w:rFonts w:ascii="Arial" w:hAnsi="Arial" w:cs="Arial"/>
                <w:b/>
                <w:sz w:val="18"/>
                <w:szCs w:val="18"/>
              </w:rPr>
              <w:t>25% Serum</w:t>
            </w:r>
          </w:p>
        </w:tc>
      </w:tr>
      <w:tr w:rsidR="00B107AB" w:rsidRPr="000B5091" w14:paraId="61F9EB53" w14:textId="77777777" w:rsidTr="00DA2E8C">
        <w:tc>
          <w:tcPr>
            <w:tcW w:w="1350" w:type="dxa"/>
          </w:tcPr>
          <w:p w14:paraId="45857AE1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14:paraId="2CC7DE42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8</w:t>
            </w:r>
          </w:p>
        </w:tc>
        <w:tc>
          <w:tcPr>
            <w:tcW w:w="1385" w:type="dxa"/>
          </w:tcPr>
          <w:p w14:paraId="0AA65FA0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74</w:t>
            </w:r>
          </w:p>
        </w:tc>
        <w:tc>
          <w:tcPr>
            <w:tcW w:w="1870" w:type="dxa"/>
          </w:tcPr>
          <w:p w14:paraId="2BAF21D7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64</w:t>
            </w:r>
          </w:p>
        </w:tc>
        <w:tc>
          <w:tcPr>
            <w:tcW w:w="1870" w:type="dxa"/>
          </w:tcPr>
          <w:p w14:paraId="78B20F17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16</w:t>
            </w:r>
          </w:p>
        </w:tc>
      </w:tr>
      <w:tr w:rsidR="00B107AB" w:rsidRPr="000B5091" w14:paraId="728DD8FE" w14:textId="77777777" w:rsidTr="00DA2E8C">
        <w:tc>
          <w:tcPr>
            <w:tcW w:w="1350" w:type="dxa"/>
          </w:tcPr>
          <w:p w14:paraId="4BC5C6AA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7D6336BB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4</w:t>
            </w:r>
          </w:p>
        </w:tc>
        <w:tc>
          <w:tcPr>
            <w:tcW w:w="1385" w:type="dxa"/>
          </w:tcPr>
          <w:p w14:paraId="62378F01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74</w:t>
            </w:r>
          </w:p>
        </w:tc>
        <w:tc>
          <w:tcPr>
            <w:tcW w:w="1870" w:type="dxa"/>
          </w:tcPr>
          <w:p w14:paraId="087608EF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32</w:t>
            </w:r>
          </w:p>
        </w:tc>
        <w:tc>
          <w:tcPr>
            <w:tcW w:w="1870" w:type="dxa"/>
          </w:tcPr>
          <w:p w14:paraId="33417E0F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16</w:t>
            </w:r>
          </w:p>
        </w:tc>
      </w:tr>
      <w:tr w:rsidR="00B107AB" w:rsidRPr="000B5091" w14:paraId="44FE983C" w14:textId="77777777" w:rsidTr="00DA2E8C">
        <w:trPr>
          <w:trHeight w:val="233"/>
        </w:trPr>
        <w:tc>
          <w:tcPr>
            <w:tcW w:w="1350" w:type="dxa"/>
          </w:tcPr>
          <w:p w14:paraId="46CA766B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602DC14F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2</w:t>
            </w:r>
          </w:p>
        </w:tc>
        <w:tc>
          <w:tcPr>
            <w:tcW w:w="1385" w:type="dxa"/>
          </w:tcPr>
          <w:p w14:paraId="565DD6C1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.74</w:t>
            </w:r>
          </w:p>
        </w:tc>
        <w:tc>
          <w:tcPr>
            <w:tcW w:w="1870" w:type="dxa"/>
          </w:tcPr>
          <w:p w14:paraId="690488E5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16</w:t>
            </w:r>
          </w:p>
        </w:tc>
        <w:tc>
          <w:tcPr>
            <w:tcW w:w="1870" w:type="dxa"/>
          </w:tcPr>
          <w:p w14:paraId="6E04B0C6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:8</w:t>
            </w:r>
          </w:p>
        </w:tc>
      </w:tr>
      <w:tr w:rsidR="00B107AB" w:rsidRPr="000B5091" w14:paraId="4BFDC2D8" w14:textId="77777777" w:rsidTr="00DA2E8C">
        <w:tc>
          <w:tcPr>
            <w:tcW w:w="1350" w:type="dxa"/>
          </w:tcPr>
          <w:p w14:paraId="76231CD2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3C159B20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385" w:type="dxa"/>
          </w:tcPr>
          <w:p w14:paraId="23ECF7C3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870" w:type="dxa"/>
          </w:tcPr>
          <w:p w14:paraId="54E9C536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No inhibition</w:t>
            </w:r>
          </w:p>
        </w:tc>
        <w:tc>
          <w:tcPr>
            <w:tcW w:w="1870" w:type="dxa"/>
          </w:tcPr>
          <w:p w14:paraId="273F8C80" w14:textId="77777777" w:rsidR="00B107AB" w:rsidRPr="000B5091" w:rsidRDefault="00B107AB" w:rsidP="00DA2E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B5091">
              <w:rPr>
                <w:rFonts w:ascii="Arial" w:hAnsi="Arial" w:cs="Arial"/>
                <w:bCs/>
                <w:sz w:val="18"/>
                <w:szCs w:val="18"/>
              </w:rPr>
              <w:t>No inhibition</w:t>
            </w:r>
          </w:p>
        </w:tc>
      </w:tr>
    </w:tbl>
    <w:p w14:paraId="6128C916" w14:textId="77777777" w:rsidR="00B107AB" w:rsidRPr="000B5091" w:rsidRDefault="00B107AB" w:rsidP="00B107AB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74B72B0E" w14:textId="77777777" w:rsidR="001C4486" w:rsidRDefault="001C4486"/>
    <w:sectPr w:rsidR="001C4486" w:rsidSect="00B11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7AB"/>
    <w:rsid w:val="00000897"/>
    <w:rsid w:val="00004F30"/>
    <w:rsid w:val="0001081C"/>
    <w:rsid w:val="00011413"/>
    <w:rsid w:val="00011E70"/>
    <w:rsid w:val="000148B2"/>
    <w:rsid w:val="0001637F"/>
    <w:rsid w:val="00021202"/>
    <w:rsid w:val="00023865"/>
    <w:rsid w:val="00025D57"/>
    <w:rsid w:val="000260D8"/>
    <w:rsid w:val="00026D18"/>
    <w:rsid w:val="00027711"/>
    <w:rsid w:val="000314A2"/>
    <w:rsid w:val="000322B5"/>
    <w:rsid w:val="00032950"/>
    <w:rsid w:val="00034E95"/>
    <w:rsid w:val="00035B75"/>
    <w:rsid w:val="00036303"/>
    <w:rsid w:val="000373C3"/>
    <w:rsid w:val="000449E8"/>
    <w:rsid w:val="000479D3"/>
    <w:rsid w:val="0005103E"/>
    <w:rsid w:val="00051462"/>
    <w:rsid w:val="00053C17"/>
    <w:rsid w:val="00054B4C"/>
    <w:rsid w:val="00056B18"/>
    <w:rsid w:val="00056B25"/>
    <w:rsid w:val="00061EA8"/>
    <w:rsid w:val="000631E4"/>
    <w:rsid w:val="000633C0"/>
    <w:rsid w:val="00073B32"/>
    <w:rsid w:val="00084997"/>
    <w:rsid w:val="000873C1"/>
    <w:rsid w:val="000906B3"/>
    <w:rsid w:val="00090E3F"/>
    <w:rsid w:val="000919FA"/>
    <w:rsid w:val="00096ADA"/>
    <w:rsid w:val="000A0E22"/>
    <w:rsid w:val="000A261B"/>
    <w:rsid w:val="000A6CDE"/>
    <w:rsid w:val="000A7EE3"/>
    <w:rsid w:val="000B0433"/>
    <w:rsid w:val="000B087B"/>
    <w:rsid w:val="000B53B8"/>
    <w:rsid w:val="000C0B35"/>
    <w:rsid w:val="000C1786"/>
    <w:rsid w:val="000C42DF"/>
    <w:rsid w:val="000C68E3"/>
    <w:rsid w:val="000D7147"/>
    <w:rsid w:val="000F3E38"/>
    <w:rsid w:val="000F6D99"/>
    <w:rsid w:val="00100046"/>
    <w:rsid w:val="0010769B"/>
    <w:rsid w:val="001101D3"/>
    <w:rsid w:val="0011369E"/>
    <w:rsid w:val="0011383A"/>
    <w:rsid w:val="00117A84"/>
    <w:rsid w:val="00117B90"/>
    <w:rsid w:val="00120B2D"/>
    <w:rsid w:val="00122285"/>
    <w:rsid w:val="001229A7"/>
    <w:rsid w:val="0012306C"/>
    <w:rsid w:val="00123754"/>
    <w:rsid w:val="001253A3"/>
    <w:rsid w:val="0012559F"/>
    <w:rsid w:val="00125B61"/>
    <w:rsid w:val="001265B5"/>
    <w:rsid w:val="00134501"/>
    <w:rsid w:val="001353BC"/>
    <w:rsid w:val="00136DAC"/>
    <w:rsid w:val="00140DC5"/>
    <w:rsid w:val="00145686"/>
    <w:rsid w:val="0014757E"/>
    <w:rsid w:val="0014762B"/>
    <w:rsid w:val="00147D68"/>
    <w:rsid w:val="001568AB"/>
    <w:rsid w:val="00156E2A"/>
    <w:rsid w:val="001656AA"/>
    <w:rsid w:val="0016629A"/>
    <w:rsid w:val="00170B93"/>
    <w:rsid w:val="00171947"/>
    <w:rsid w:val="00174482"/>
    <w:rsid w:val="00180165"/>
    <w:rsid w:val="00180B39"/>
    <w:rsid w:val="00181283"/>
    <w:rsid w:val="0018344C"/>
    <w:rsid w:val="001852EA"/>
    <w:rsid w:val="00186300"/>
    <w:rsid w:val="00192E11"/>
    <w:rsid w:val="0019524F"/>
    <w:rsid w:val="001A1BC4"/>
    <w:rsid w:val="001A2582"/>
    <w:rsid w:val="001A2BA0"/>
    <w:rsid w:val="001A4669"/>
    <w:rsid w:val="001A5440"/>
    <w:rsid w:val="001B3AE9"/>
    <w:rsid w:val="001B636A"/>
    <w:rsid w:val="001B69BA"/>
    <w:rsid w:val="001B7A86"/>
    <w:rsid w:val="001C0E81"/>
    <w:rsid w:val="001C1084"/>
    <w:rsid w:val="001C1612"/>
    <w:rsid w:val="001C4486"/>
    <w:rsid w:val="001C4ECB"/>
    <w:rsid w:val="001C546F"/>
    <w:rsid w:val="001D0CF9"/>
    <w:rsid w:val="001D1594"/>
    <w:rsid w:val="001D32E6"/>
    <w:rsid w:val="001D4907"/>
    <w:rsid w:val="001D51B5"/>
    <w:rsid w:val="001D75CA"/>
    <w:rsid w:val="001D7DB6"/>
    <w:rsid w:val="001E258F"/>
    <w:rsid w:val="001E42C5"/>
    <w:rsid w:val="001E6E42"/>
    <w:rsid w:val="001F03CF"/>
    <w:rsid w:val="001F0A65"/>
    <w:rsid w:val="001F0D2E"/>
    <w:rsid w:val="001F2DEA"/>
    <w:rsid w:val="001F5032"/>
    <w:rsid w:val="002037AF"/>
    <w:rsid w:val="00207A0B"/>
    <w:rsid w:val="00211B72"/>
    <w:rsid w:val="0021283D"/>
    <w:rsid w:val="00213009"/>
    <w:rsid w:val="00213453"/>
    <w:rsid w:val="00214C67"/>
    <w:rsid w:val="00215579"/>
    <w:rsid w:val="00217B3C"/>
    <w:rsid w:val="00217CD4"/>
    <w:rsid w:val="00224806"/>
    <w:rsid w:val="00224951"/>
    <w:rsid w:val="002268CB"/>
    <w:rsid w:val="0022756C"/>
    <w:rsid w:val="002367C1"/>
    <w:rsid w:val="00241486"/>
    <w:rsid w:val="00242A94"/>
    <w:rsid w:val="00243C39"/>
    <w:rsid w:val="002469C6"/>
    <w:rsid w:val="002548C3"/>
    <w:rsid w:val="00260688"/>
    <w:rsid w:val="002669FE"/>
    <w:rsid w:val="0027042E"/>
    <w:rsid w:val="00273D1C"/>
    <w:rsid w:val="00281917"/>
    <w:rsid w:val="00283762"/>
    <w:rsid w:val="002941A7"/>
    <w:rsid w:val="002A43AC"/>
    <w:rsid w:val="002A4E66"/>
    <w:rsid w:val="002A61FC"/>
    <w:rsid w:val="002B0A9C"/>
    <w:rsid w:val="002B1B43"/>
    <w:rsid w:val="002B20E9"/>
    <w:rsid w:val="002B288D"/>
    <w:rsid w:val="002B35FB"/>
    <w:rsid w:val="002B4922"/>
    <w:rsid w:val="002B61C7"/>
    <w:rsid w:val="002B6707"/>
    <w:rsid w:val="002C0DEF"/>
    <w:rsid w:val="002C29CF"/>
    <w:rsid w:val="002C4D32"/>
    <w:rsid w:val="002C6AF7"/>
    <w:rsid w:val="002D1082"/>
    <w:rsid w:val="002D182C"/>
    <w:rsid w:val="002D2470"/>
    <w:rsid w:val="002D2B76"/>
    <w:rsid w:val="002D5B0D"/>
    <w:rsid w:val="002D64A0"/>
    <w:rsid w:val="002E2EC8"/>
    <w:rsid w:val="002E3325"/>
    <w:rsid w:val="002E5066"/>
    <w:rsid w:val="002F008A"/>
    <w:rsid w:val="002F0304"/>
    <w:rsid w:val="002F63AD"/>
    <w:rsid w:val="003018F3"/>
    <w:rsid w:val="00302670"/>
    <w:rsid w:val="00303A8D"/>
    <w:rsid w:val="00313589"/>
    <w:rsid w:val="00324CB5"/>
    <w:rsid w:val="00326DC6"/>
    <w:rsid w:val="00331A5E"/>
    <w:rsid w:val="00336D18"/>
    <w:rsid w:val="003517AA"/>
    <w:rsid w:val="00356558"/>
    <w:rsid w:val="0036310F"/>
    <w:rsid w:val="0036541E"/>
    <w:rsid w:val="003705B2"/>
    <w:rsid w:val="00371BB1"/>
    <w:rsid w:val="0037446A"/>
    <w:rsid w:val="00374B29"/>
    <w:rsid w:val="0037611C"/>
    <w:rsid w:val="00383AA8"/>
    <w:rsid w:val="00383AB8"/>
    <w:rsid w:val="00384427"/>
    <w:rsid w:val="0038468F"/>
    <w:rsid w:val="00390F64"/>
    <w:rsid w:val="003925EB"/>
    <w:rsid w:val="00392717"/>
    <w:rsid w:val="00392B6D"/>
    <w:rsid w:val="00392D00"/>
    <w:rsid w:val="00393453"/>
    <w:rsid w:val="003A207A"/>
    <w:rsid w:val="003A2C4F"/>
    <w:rsid w:val="003A6649"/>
    <w:rsid w:val="003B053E"/>
    <w:rsid w:val="003B22D3"/>
    <w:rsid w:val="003B412F"/>
    <w:rsid w:val="003B6CDA"/>
    <w:rsid w:val="003C4710"/>
    <w:rsid w:val="003C5B60"/>
    <w:rsid w:val="003C693A"/>
    <w:rsid w:val="003D05A7"/>
    <w:rsid w:val="003D07A1"/>
    <w:rsid w:val="003D5504"/>
    <w:rsid w:val="003D6695"/>
    <w:rsid w:val="003D66B2"/>
    <w:rsid w:val="003D6899"/>
    <w:rsid w:val="003E4B0F"/>
    <w:rsid w:val="003E6545"/>
    <w:rsid w:val="003F068E"/>
    <w:rsid w:val="003F6424"/>
    <w:rsid w:val="00400E20"/>
    <w:rsid w:val="00402BFA"/>
    <w:rsid w:val="0040394A"/>
    <w:rsid w:val="0041786E"/>
    <w:rsid w:val="00425147"/>
    <w:rsid w:val="00425CA7"/>
    <w:rsid w:val="00430A7E"/>
    <w:rsid w:val="004424B1"/>
    <w:rsid w:val="004438A9"/>
    <w:rsid w:val="00444558"/>
    <w:rsid w:val="00445817"/>
    <w:rsid w:val="004468E3"/>
    <w:rsid w:val="00446A0A"/>
    <w:rsid w:val="00447AC1"/>
    <w:rsid w:val="004501F6"/>
    <w:rsid w:val="00451EA6"/>
    <w:rsid w:val="00452D50"/>
    <w:rsid w:val="00453641"/>
    <w:rsid w:val="00454EB8"/>
    <w:rsid w:val="0046001C"/>
    <w:rsid w:val="004626C3"/>
    <w:rsid w:val="00462F72"/>
    <w:rsid w:val="0046314D"/>
    <w:rsid w:val="00463905"/>
    <w:rsid w:val="00466DE6"/>
    <w:rsid w:val="004677A4"/>
    <w:rsid w:val="004718B9"/>
    <w:rsid w:val="004730E2"/>
    <w:rsid w:val="004734E8"/>
    <w:rsid w:val="00473513"/>
    <w:rsid w:val="00473E1D"/>
    <w:rsid w:val="0047590E"/>
    <w:rsid w:val="00477874"/>
    <w:rsid w:val="00477EC1"/>
    <w:rsid w:val="004807CC"/>
    <w:rsid w:val="004808CE"/>
    <w:rsid w:val="00481E7B"/>
    <w:rsid w:val="00483BFC"/>
    <w:rsid w:val="0048793F"/>
    <w:rsid w:val="00491ED4"/>
    <w:rsid w:val="00493D4B"/>
    <w:rsid w:val="004A2A1D"/>
    <w:rsid w:val="004A2DB8"/>
    <w:rsid w:val="004A409C"/>
    <w:rsid w:val="004B1F5F"/>
    <w:rsid w:val="004B68D0"/>
    <w:rsid w:val="004C0F1A"/>
    <w:rsid w:val="004C64E1"/>
    <w:rsid w:val="004D0C03"/>
    <w:rsid w:val="004D211D"/>
    <w:rsid w:val="004D21EF"/>
    <w:rsid w:val="004D34B7"/>
    <w:rsid w:val="004D65BD"/>
    <w:rsid w:val="004D75AF"/>
    <w:rsid w:val="004E05AA"/>
    <w:rsid w:val="004E0AE1"/>
    <w:rsid w:val="004E34A6"/>
    <w:rsid w:val="004E61C6"/>
    <w:rsid w:val="004F084D"/>
    <w:rsid w:val="004F6948"/>
    <w:rsid w:val="004F7DE8"/>
    <w:rsid w:val="005003B5"/>
    <w:rsid w:val="00505B05"/>
    <w:rsid w:val="00511F79"/>
    <w:rsid w:val="005120D9"/>
    <w:rsid w:val="0051571E"/>
    <w:rsid w:val="00520E09"/>
    <w:rsid w:val="005213B6"/>
    <w:rsid w:val="00525F39"/>
    <w:rsid w:val="005263D3"/>
    <w:rsid w:val="00526A71"/>
    <w:rsid w:val="0053081E"/>
    <w:rsid w:val="00533C98"/>
    <w:rsid w:val="00536359"/>
    <w:rsid w:val="00540679"/>
    <w:rsid w:val="00541ACB"/>
    <w:rsid w:val="0054254C"/>
    <w:rsid w:val="005507D0"/>
    <w:rsid w:val="00551138"/>
    <w:rsid w:val="00553E29"/>
    <w:rsid w:val="00555353"/>
    <w:rsid w:val="00557448"/>
    <w:rsid w:val="00560691"/>
    <w:rsid w:val="0056124E"/>
    <w:rsid w:val="00562596"/>
    <w:rsid w:val="00564DAB"/>
    <w:rsid w:val="00565F28"/>
    <w:rsid w:val="005710F1"/>
    <w:rsid w:val="0057236A"/>
    <w:rsid w:val="00572AF7"/>
    <w:rsid w:val="005737C1"/>
    <w:rsid w:val="00580574"/>
    <w:rsid w:val="00584C1A"/>
    <w:rsid w:val="00585D8D"/>
    <w:rsid w:val="00591CA7"/>
    <w:rsid w:val="0059264C"/>
    <w:rsid w:val="0059503B"/>
    <w:rsid w:val="005953CB"/>
    <w:rsid w:val="005956B2"/>
    <w:rsid w:val="005A6EF6"/>
    <w:rsid w:val="005A78AA"/>
    <w:rsid w:val="005A7A4C"/>
    <w:rsid w:val="005A7B8B"/>
    <w:rsid w:val="005B0B12"/>
    <w:rsid w:val="005B3B66"/>
    <w:rsid w:val="005B421F"/>
    <w:rsid w:val="005B54E0"/>
    <w:rsid w:val="005C1D12"/>
    <w:rsid w:val="005C4D9A"/>
    <w:rsid w:val="005C6531"/>
    <w:rsid w:val="005D0B46"/>
    <w:rsid w:val="005D1FA3"/>
    <w:rsid w:val="005D4B48"/>
    <w:rsid w:val="005D54DE"/>
    <w:rsid w:val="005E6330"/>
    <w:rsid w:val="005E7EEE"/>
    <w:rsid w:val="005F0148"/>
    <w:rsid w:val="005F1DD0"/>
    <w:rsid w:val="005F42B4"/>
    <w:rsid w:val="005F4C94"/>
    <w:rsid w:val="005F4E45"/>
    <w:rsid w:val="005F516B"/>
    <w:rsid w:val="0060026C"/>
    <w:rsid w:val="006017B5"/>
    <w:rsid w:val="00614C52"/>
    <w:rsid w:val="006169F1"/>
    <w:rsid w:val="006173BB"/>
    <w:rsid w:val="00620634"/>
    <w:rsid w:val="00622DCF"/>
    <w:rsid w:val="00625965"/>
    <w:rsid w:val="00626598"/>
    <w:rsid w:val="00627B4F"/>
    <w:rsid w:val="00632DE4"/>
    <w:rsid w:val="006330B9"/>
    <w:rsid w:val="00635A81"/>
    <w:rsid w:val="00635C53"/>
    <w:rsid w:val="006433B7"/>
    <w:rsid w:val="00650F40"/>
    <w:rsid w:val="006516B0"/>
    <w:rsid w:val="0065285D"/>
    <w:rsid w:val="00653CBD"/>
    <w:rsid w:val="006569E9"/>
    <w:rsid w:val="00657AB7"/>
    <w:rsid w:val="0066082F"/>
    <w:rsid w:val="00665F10"/>
    <w:rsid w:val="00666590"/>
    <w:rsid w:val="006665CA"/>
    <w:rsid w:val="00666CC1"/>
    <w:rsid w:val="00670F67"/>
    <w:rsid w:val="0067112E"/>
    <w:rsid w:val="00672B4A"/>
    <w:rsid w:val="00672CBF"/>
    <w:rsid w:val="00673FF5"/>
    <w:rsid w:val="006767C8"/>
    <w:rsid w:val="006849F6"/>
    <w:rsid w:val="00684F74"/>
    <w:rsid w:val="00685A9E"/>
    <w:rsid w:val="00692B0B"/>
    <w:rsid w:val="00694128"/>
    <w:rsid w:val="00694C1A"/>
    <w:rsid w:val="006972B8"/>
    <w:rsid w:val="0069755F"/>
    <w:rsid w:val="006A0325"/>
    <w:rsid w:val="006A4010"/>
    <w:rsid w:val="006A4F7A"/>
    <w:rsid w:val="006A7249"/>
    <w:rsid w:val="006A77DA"/>
    <w:rsid w:val="006B385A"/>
    <w:rsid w:val="006B6BD5"/>
    <w:rsid w:val="006C3069"/>
    <w:rsid w:val="006C405C"/>
    <w:rsid w:val="006C431B"/>
    <w:rsid w:val="006D3B5B"/>
    <w:rsid w:val="006D52BD"/>
    <w:rsid w:val="006D7943"/>
    <w:rsid w:val="006E0972"/>
    <w:rsid w:val="006E50F1"/>
    <w:rsid w:val="006E5569"/>
    <w:rsid w:val="006E5B9E"/>
    <w:rsid w:val="006E5CB1"/>
    <w:rsid w:val="006E7543"/>
    <w:rsid w:val="006E7BA2"/>
    <w:rsid w:val="00700AE7"/>
    <w:rsid w:val="00703648"/>
    <w:rsid w:val="00707980"/>
    <w:rsid w:val="00710174"/>
    <w:rsid w:val="007113F9"/>
    <w:rsid w:val="00711956"/>
    <w:rsid w:val="00714AAB"/>
    <w:rsid w:val="0071615F"/>
    <w:rsid w:val="00717BE4"/>
    <w:rsid w:val="007226B1"/>
    <w:rsid w:val="00723D6B"/>
    <w:rsid w:val="00726614"/>
    <w:rsid w:val="00726780"/>
    <w:rsid w:val="00735BBE"/>
    <w:rsid w:val="007375BC"/>
    <w:rsid w:val="0074050A"/>
    <w:rsid w:val="0074111A"/>
    <w:rsid w:val="0074205B"/>
    <w:rsid w:val="00742924"/>
    <w:rsid w:val="00743C69"/>
    <w:rsid w:val="007504CC"/>
    <w:rsid w:val="00750764"/>
    <w:rsid w:val="00752FCA"/>
    <w:rsid w:val="0075369A"/>
    <w:rsid w:val="00754932"/>
    <w:rsid w:val="00754B67"/>
    <w:rsid w:val="00763CA7"/>
    <w:rsid w:val="00764349"/>
    <w:rsid w:val="00771464"/>
    <w:rsid w:val="00776C29"/>
    <w:rsid w:val="00777C6D"/>
    <w:rsid w:val="00783AC6"/>
    <w:rsid w:val="007865BB"/>
    <w:rsid w:val="007900BF"/>
    <w:rsid w:val="0079046F"/>
    <w:rsid w:val="00791539"/>
    <w:rsid w:val="00794B09"/>
    <w:rsid w:val="00794F43"/>
    <w:rsid w:val="007A157B"/>
    <w:rsid w:val="007A3604"/>
    <w:rsid w:val="007A799F"/>
    <w:rsid w:val="007B169C"/>
    <w:rsid w:val="007B290A"/>
    <w:rsid w:val="007B3EE4"/>
    <w:rsid w:val="007B45A6"/>
    <w:rsid w:val="007B5527"/>
    <w:rsid w:val="007B7119"/>
    <w:rsid w:val="007C4CAD"/>
    <w:rsid w:val="007C5ED5"/>
    <w:rsid w:val="007C7901"/>
    <w:rsid w:val="007D0FB1"/>
    <w:rsid w:val="007D5AE9"/>
    <w:rsid w:val="007D6157"/>
    <w:rsid w:val="007D63D2"/>
    <w:rsid w:val="007E0002"/>
    <w:rsid w:val="007E66C5"/>
    <w:rsid w:val="007F020D"/>
    <w:rsid w:val="007F21C8"/>
    <w:rsid w:val="00803371"/>
    <w:rsid w:val="008067D4"/>
    <w:rsid w:val="00807F46"/>
    <w:rsid w:val="008121A0"/>
    <w:rsid w:val="00812E47"/>
    <w:rsid w:val="00814262"/>
    <w:rsid w:val="008165CC"/>
    <w:rsid w:val="0082110A"/>
    <w:rsid w:val="008217AF"/>
    <w:rsid w:val="00821BC7"/>
    <w:rsid w:val="00822241"/>
    <w:rsid w:val="008222E9"/>
    <w:rsid w:val="008225AD"/>
    <w:rsid w:val="00825C68"/>
    <w:rsid w:val="00827167"/>
    <w:rsid w:val="00827528"/>
    <w:rsid w:val="00836876"/>
    <w:rsid w:val="0083798E"/>
    <w:rsid w:val="00840E18"/>
    <w:rsid w:val="00854B21"/>
    <w:rsid w:val="008559B4"/>
    <w:rsid w:val="00856321"/>
    <w:rsid w:val="00857F78"/>
    <w:rsid w:val="00863D9D"/>
    <w:rsid w:val="00864748"/>
    <w:rsid w:val="00866084"/>
    <w:rsid w:val="00873921"/>
    <w:rsid w:val="008747BB"/>
    <w:rsid w:val="00880CA5"/>
    <w:rsid w:val="00885765"/>
    <w:rsid w:val="008905F8"/>
    <w:rsid w:val="00892CE4"/>
    <w:rsid w:val="00893917"/>
    <w:rsid w:val="00894D5B"/>
    <w:rsid w:val="00896866"/>
    <w:rsid w:val="00896BD3"/>
    <w:rsid w:val="008977A6"/>
    <w:rsid w:val="008A0A41"/>
    <w:rsid w:val="008A12DA"/>
    <w:rsid w:val="008A1D0B"/>
    <w:rsid w:val="008A2614"/>
    <w:rsid w:val="008A36B5"/>
    <w:rsid w:val="008A3A7F"/>
    <w:rsid w:val="008A5E03"/>
    <w:rsid w:val="008B6DF4"/>
    <w:rsid w:val="008B7CB1"/>
    <w:rsid w:val="008C39DD"/>
    <w:rsid w:val="008C4394"/>
    <w:rsid w:val="008C64EC"/>
    <w:rsid w:val="008C669A"/>
    <w:rsid w:val="008C77FE"/>
    <w:rsid w:val="008D05DC"/>
    <w:rsid w:val="008D08A3"/>
    <w:rsid w:val="008D170D"/>
    <w:rsid w:val="008D5C27"/>
    <w:rsid w:val="008E30DA"/>
    <w:rsid w:val="008E5BFB"/>
    <w:rsid w:val="008E6207"/>
    <w:rsid w:val="008F169A"/>
    <w:rsid w:val="008F5328"/>
    <w:rsid w:val="008F7814"/>
    <w:rsid w:val="009004B3"/>
    <w:rsid w:val="00900A1E"/>
    <w:rsid w:val="009044CE"/>
    <w:rsid w:val="00904BF6"/>
    <w:rsid w:val="0090557B"/>
    <w:rsid w:val="00906B96"/>
    <w:rsid w:val="00910AC7"/>
    <w:rsid w:val="00910EE2"/>
    <w:rsid w:val="00912F5D"/>
    <w:rsid w:val="00915C02"/>
    <w:rsid w:val="009162DB"/>
    <w:rsid w:val="009203C2"/>
    <w:rsid w:val="00922559"/>
    <w:rsid w:val="009227E1"/>
    <w:rsid w:val="00924617"/>
    <w:rsid w:val="009262C6"/>
    <w:rsid w:val="009335D8"/>
    <w:rsid w:val="009340C6"/>
    <w:rsid w:val="0093459A"/>
    <w:rsid w:val="00935847"/>
    <w:rsid w:val="009375E3"/>
    <w:rsid w:val="00937F7D"/>
    <w:rsid w:val="009403A5"/>
    <w:rsid w:val="00944BB9"/>
    <w:rsid w:val="00944F06"/>
    <w:rsid w:val="00946E01"/>
    <w:rsid w:val="0094768F"/>
    <w:rsid w:val="0095490B"/>
    <w:rsid w:val="0095516C"/>
    <w:rsid w:val="00956766"/>
    <w:rsid w:val="00956C9A"/>
    <w:rsid w:val="009573AF"/>
    <w:rsid w:val="009605DA"/>
    <w:rsid w:val="00961544"/>
    <w:rsid w:val="00964304"/>
    <w:rsid w:val="00964BC1"/>
    <w:rsid w:val="00966FC3"/>
    <w:rsid w:val="00967245"/>
    <w:rsid w:val="00967375"/>
    <w:rsid w:val="00974D6E"/>
    <w:rsid w:val="00982749"/>
    <w:rsid w:val="009858D1"/>
    <w:rsid w:val="009918FE"/>
    <w:rsid w:val="00991A6F"/>
    <w:rsid w:val="00991C9F"/>
    <w:rsid w:val="009A62FE"/>
    <w:rsid w:val="009A7401"/>
    <w:rsid w:val="009A7621"/>
    <w:rsid w:val="009B0EC0"/>
    <w:rsid w:val="009B18D9"/>
    <w:rsid w:val="009B30EF"/>
    <w:rsid w:val="009B34A8"/>
    <w:rsid w:val="009B46FF"/>
    <w:rsid w:val="009C15CB"/>
    <w:rsid w:val="009C1C60"/>
    <w:rsid w:val="009C1DF8"/>
    <w:rsid w:val="009C655D"/>
    <w:rsid w:val="009D1BA2"/>
    <w:rsid w:val="009D3698"/>
    <w:rsid w:val="009D5FD4"/>
    <w:rsid w:val="009E3722"/>
    <w:rsid w:val="009E446D"/>
    <w:rsid w:val="009E5657"/>
    <w:rsid w:val="009E700D"/>
    <w:rsid w:val="009E751C"/>
    <w:rsid w:val="009F27BB"/>
    <w:rsid w:val="009F2B6D"/>
    <w:rsid w:val="009F2D2F"/>
    <w:rsid w:val="009F50FC"/>
    <w:rsid w:val="00A027BD"/>
    <w:rsid w:val="00A0517D"/>
    <w:rsid w:val="00A05354"/>
    <w:rsid w:val="00A064BF"/>
    <w:rsid w:val="00A13952"/>
    <w:rsid w:val="00A144BF"/>
    <w:rsid w:val="00A15BAC"/>
    <w:rsid w:val="00A16229"/>
    <w:rsid w:val="00A20E91"/>
    <w:rsid w:val="00A2306C"/>
    <w:rsid w:val="00A27FB8"/>
    <w:rsid w:val="00A31ECA"/>
    <w:rsid w:val="00A34480"/>
    <w:rsid w:val="00A34487"/>
    <w:rsid w:val="00A34972"/>
    <w:rsid w:val="00A357E3"/>
    <w:rsid w:val="00A37BAB"/>
    <w:rsid w:val="00A41D7C"/>
    <w:rsid w:val="00A4367F"/>
    <w:rsid w:val="00A44DB7"/>
    <w:rsid w:val="00A53770"/>
    <w:rsid w:val="00A53AD4"/>
    <w:rsid w:val="00A54290"/>
    <w:rsid w:val="00A54B1A"/>
    <w:rsid w:val="00A5658C"/>
    <w:rsid w:val="00A63F41"/>
    <w:rsid w:val="00A71345"/>
    <w:rsid w:val="00A71C6F"/>
    <w:rsid w:val="00A73125"/>
    <w:rsid w:val="00A731D4"/>
    <w:rsid w:val="00A73BD1"/>
    <w:rsid w:val="00A82837"/>
    <w:rsid w:val="00A8287E"/>
    <w:rsid w:val="00A83879"/>
    <w:rsid w:val="00A83978"/>
    <w:rsid w:val="00A83D41"/>
    <w:rsid w:val="00A920B4"/>
    <w:rsid w:val="00A93A90"/>
    <w:rsid w:val="00A979F3"/>
    <w:rsid w:val="00AA3868"/>
    <w:rsid w:val="00AA695A"/>
    <w:rsid w:val="00AB0D56"/>
    <w:rsid w:val="00AB2B50"/>
    <w:rsid w:val="00AB5B0C"/>
    <w:rsid w:val="00AB6659"/>
    <w:rsid w:val="00AC010D"/>
    <w:rsid w:val="00AC39AD"/>
    <w:rsid w:val="00AC4893"/>
    <w:rsid w:val="00AD2873"/>
    <w:rsid w:val="00AD5871"/>
    <w:rsid w:val="00AE00DD"/>
    <w:rsid w:val="00AE0874"/>
    <w:rsid w:val="00AE195D"/>
    <w:rsid w:val="00AE4EA1"/>
    <w:rsid w:val="00AE7C10"/>
    <w:rsid w:val="00B04412"/>
    <w:rsid w:val="00B049E4"/>
    <w:rsid w:val="00B107AB"/>
    <w:rsid w:val="00B1110F"/>
    <w:rsid w:val="00B11137"/>
    <w:rsid w:val="00B12220"/>
    <w:rsid w:val="00B12BA4"/>
    <w:rsid w:val="00B12F64"/>
    <w:rsid w:val="00B14098"/>
    <w:rsid w:val="00B157A1"/>
    <w:rsid w:val="00B159D2"/>
    <w:rsid w:val="00B16A41"/>
    <w:rsid w:val="00B207FF"/>
    <w:rsid w:val="00B208ED"/>
    <w:rsid w:val="00B21200"/>
    <w:rsid w:val="00B212C5"/>
    <w:rsid w:val="00B2433E"/>
    <w:rsid w:val="00B24870"/>
    <w:rsid w:val="00B24C19"/>
    <w:rsid w:val="00B27FEC"/>
    <w:rsid w:val="00B31D5C"/>
    <w:rsid w:val="00B327A6"/>
    <w:rsid w:val="00B35A4D"/>
    <w:rsid w:val="00B35EDD"/>
    <w:rsid w:val="00B4013D"/>
    <w:rsid w:val="00B409DD"/>
    <w:rsid w:val="00B40FAB"/>
    <w:rsid w:val="00B411DA"/>
    <w:rsid w:val="00B42661"/>
    <w:rsid w:val="00B45F62"/>
    <w:rsid w:val="00B4663C"/>
    <w:rsid w:val="00B51D23"/>
    <w:rsid w:val="00B549F3"/>
    <w:rsid w:val="00B54F42"/>
    <w:rsid w:val="00B569C5"/>
    <w:rsid w:val="00B56BCE"/>
    <w:rsid w:val="00B6129F"/>
    <w:rsid w:val="00B64DD7"/>
    <w:rsid w:val="00B669E0"/>
    <w:rsid w:val="00B66E13"/>
    <w:rsid w:val="00B712CC"/>
    <w:rsid w:val="00B75F71"/>
    <w:rsid w:val="00B81FBB"/>
    <w:rsid w:val="00B83102"/>
    <w:rsid w:val="00B865D9"/>
    <w:rsid w:val="00B9344A"/>
    <w:rsid w:val="00B93F3B"/>
    <w:rsid w:val="00BA0D8E"/>
    <w:rsid w:val="00BA17B6"/>
    <w:rsid w:val="00BA3AD4"/>
    <w:rsid w:val="00BA56D1"/>
    <w:rsid w:val="00BA69EC"/>
    <w:rsid w:val="00BA6A5F"/>
    <w:rsid w:val="00BB125A"/>
    <w:rsid w:val="00BB4264"/>
    <w:rsid w:val="00BB520E"/>
    <w:rsid w:val="00BB6627"/>
    <w:rsid w:val="00BB7B4F"/>
    <w:rsid w:val="00BC24DB"/>
    <w:rsid w:val="00BC3669"/>
    <w:rsid w:val="00BD3472"/>
    <w:rsid w:val="00BD426A"/>
    <w:rsid w:val="00BD6A0D"/>
    <w:rsid w:val="00BE6943"/>
    <w:rsid w:val="00BE6C09"/>
    <w:rsid w:val="00BF0B88"/>
    <w:rsid w:val="00BF0C3D"/>
    <w:rsid w:val="00BF22F5"/>
    <w:rsid w:val="00BF55C0"/>
    <w:rsid w:val="00C00995"/>
    <w:rsid w:val="00C0627C"/>
    <w:rsid w:val="00C07B28"/>
    <w:rsid w:val="00C10A38"/>
    <w:rsid w:val="00C16A90"/>
    <w:rsid w:val="00C21DD6"/>
    <w:rsid w:val="00C23DAC"/>
    <w:rsid w:val="00C27047"/>
    <w:rsid w:val="00C331E0"/>
    <w:rsid w:val="00C3749D"/>
    <w:rsid w:val="00C508FC"/>
    <w:rsid w:val="00C5090E"/>
    <w:rsid w:val="00C527DA"/>
    <w:rsid w:val="00C53FD1"/>
    <w:rsid w:val="00C54ADC"/>
    <w:rsid w:val="00C61E7D"/>
    <w:rsid w:val="00C61E85"/>
    <w:rsid w:val="00C621AB"/>
    <w:rsid w:val="00C624E8"/>
    <w:rsid w:val="00C64766"/>
    <w:rsid w:val="00C715AD"/>
    <w:rsid w:val="00C71718"/>
    <w:rsid w:val="00C73574"/>
    <w:rsid w:val="00C764EC"/>
    <w:rsid w:val="00C77696"/>
    <w:rsid w:val="00C803C0"/>
    <w:rsid w:val="00C811CA"/>
    <w:rsid w:val="00C81C05"/>
    <w:rsid w:val="00C83C07"/>
    <w:rsid w:val="00C85814"/>
    <w:rsid w:val="00C906C6"/>
    <w:rsid w:val="00C95881"/>
    <w:rsid w:val="00C96C11"/>
    <w:rsid w:val="00C97610"/>
    <w:rsid w:val="00CA4A7C"/>
    <w:rsid w:val="00CA56CB"/>
    <w:rsid w:val="00CA5920"/>
    <w:rsid w:val="00CA7AE7"/>
    <w:rsid w:val="00CB29D8"/>
    <w:rsid w:val="00CC1C70"/>
    <w:rsid w:val="00CC2CDD"/>
    <w:rsid w:val="00CC2DA8"/>
    <w:rsid w:val="00CC4B62"/>
    <w:rsid w:val="00CD36AB"/>
    <w:rsid w:val="00CD4D17"/>
    <w:rsid w:val="00CD70FB"/>
    <w:rsid w:val="00CE0623"/>
    <w:rsid w:val="00CE37B5"/>
    <w:rsid w:val="00CE443F"/>
    <w:rsid w:val="00CE7A9E"/>
    <w:rsid w:val="00CF108D"/>
    <w:rsid w:val="00CF2A61"/>
    <w:rsid w:val="00D0181A"/>
    <w:rsid w:val="00D03BF3"/>
    <w:rsid w:val="00D054FC"/>
    <w:rsid w:val="00D06DD7"/>
    <w:rsid w:val="00D155FA"/>
    <w:rsid w:val="00D20404"/>
    <w:rsid w:val="00D20C4B"/>
    <w:rsid w:val="00D2133F"/>
    <w:rsid w:val="00D22E9B"/>
    <w:rsid w:val="00D24279"/>
    <w:rsid w:val="00D26A67"/>
    <w:rsid w:val="00D37A93"/>
    <w:rsid w:val="00D41E0E"/>
    <w:rsid w:val="00D455B1"/>
    <w:rsid w:val="00D46528"/>
    <w:rsid w:val="00D468B5"/>
    <w:rsid w:val="00D5235D"/>
    <w:rsid w:val="00D564B3"/>
    <w:rsid w:val="00D60F12"/>
    <w:rsid w:val="00D64242"/>
    <w:rsid w:val="00D71C08"/>
    <w:rsid w:val="00D71DE2"/>
    <w:rsid w:val="00D72416"/>
    <w:rsid w:val="00D745CD"/>
    <w:rsid w:val="00D7472D"/>
    <w:rsid w:val="00D76F9F"/>
    <w:rsid w:val="00D8254B"/>
    <w:rsid w:val="00D86454"/>
    <w:rsid w:val="00D86A12"/>
    <w:rsid w:val="00D87A38"/>
    <w:rsid w:val="00DA4B91"/>
    <w:rsid w:val="00DC5623"/>
    <w:rsid w:val="00DD184F"/>
    <w:rsid w:val="00DE56FB"/>
    <w:rsid w:val="00DF3CA1"/>
    <w:rsid w:val="00DF4AF9"/>
    <w:rsid w:val="00DF4F57"/>
    <w:rsid w:val="00DF5814"/>
    <w:rsid w:val="00DF5AE7"/>
    <w:rsid w:val="00DF5BB0"/>
    <w:rsid w:val="00E00117"/>
    <w:rsid w:val="00E01B56"/>
    <w:rsid w:val="00E042F9"/>
    <w:rsid w:val="00E12BED"/>
    <w:rsid w:val="00E1324E"/>
    <w:rsid w:val="00E214D8"/>
    <w:rsid w:val="00E22B54"/>
    <w:rsid w:val="00E22C23"/>
    <w:rsid w:val="00E2672A"/>
    <w:rsid w:val="00E27E42"/>
    <w:rsid w:val="00E308E1"/>
    <w:rsid w:val="00E32AE6"/>
    <w:rsid w:val="00E37891"/>
    <w:rsid w:val="00E412E0"/>
    <w:rsid w:val="00E52FFE"/>
    <w:rsid w:val="00E63064"/>
    <w:rsid w:val="00E71C0B"/>
    <w:rsid w:val="00E90198"/>
    <w:rsid w:val="00E96952"/>
    <w:rsid w:val="00EA3C50"/>
    <w:rsid w:val="00EA6074"/>
    <w:rsid w:val="00EA7012"/>
    <w:rsid w:val="00EB008C"/>
    <w:rsid w:val="00EB00FE"/>
    <w:rsid w:val="00EB1592"/>
    <w:rsid w:val="00EB2749"/>
    <w:rsid w:val="00EB3864"/>
    <w:rsid w:val="00EB4877"/>
    <w:rsid w:val="00EB6404"/>
    <w:rsid w:val="00EB7BF9"/>
    <w:rsid w:val="00EC0B5A"/>
    <w:rsid w:val="00EC5832"/>
    <w:rsid w:val="00EC59D6"/>
    <w:rsid w:val="00EC5AAD"/>
    <w:rsid w:val="00EC7729"/>
    <w:rsid w:val="00EE155A"/>
    <w:rsid w:val="00EE2F6D"/>
    <w:rsid w:val="00EE34D4"/>
    <w:rsid w:val="00EE60C0"/>
    <w:rsid w:val="00EF08B8"/>
    <w:rsid w:val="00EF11D6"/>
    <w:rsid w:val="00EF1BB4"/>
    <w:rsid w:val="00EF3C07"/>
    <w:rsid w:val="00EF6A7B"/>
    <w:rsid w:val="00F00016"/>
    <w:rsid w:val="00F010DE"/>
    <w:rsid w:val="00F01FA2"/>
    <w:rsid w:val="00F042F1"/>
    <w:rsid w:val="00F04402"/>
    <w:rsid w:val="00F069FF"/>
    <w:rsid w:val="00F0770F"/>
    <w:rsid w:val="00F078BD"/>
    <w:rsid w:val="00F10949"/>
    <w:rsid w:val="00F13644"/>
    <w:rsid w:val="00F138D3"/>
    <w:rsid w:val="00F14025"/>
    <w:rsid w:val="00F14BC7"/>
    <w:rsid w:val="00F2196D"/>
    <w:rsid w:val="00F23A89"/>
    <w:rsid w:val="00F25695"/>
    <w:rsid w:val="00F307D7"/>
    <w:rsid w:val="00F3090E"/>
    <w:rsid w:val="00F30D39"/>
    <w:rsid w:val="00F30F75"/>
    <w:rsid w:val="00F31257"/>
    <w:rsid w:val="00F330BC"/>
    <w:rsid w:val="00F37282"/>
    <w:rsid w:val="00F37717"/>
    <w:rsid w:val="00F4487D"/>
    <w:rsid w:val="00F46760"/>
    <w:rsid w:val="00F50409"/>
    <w:rsid w:val="00F50528"/>
    <w:rsid w:val="00F5417C"/>
    <w:rsid w:val="00F54D8E"/>
    <w:rsid w:val="00F55D63"/>
    <w:rsid w:val="00F561F0"/>
    <w:rsid w:val="00F57814"/>
    <w:rsid w:val="00F664F3"/>
    <w:rsid w:val="00F71F23"/>
    <w:rsid w:val="00F728C5"/>
    <w:rsid w:val="00F739F9"/>
    <w:rsid w:val="00F75EBF"/>
    <w:rsid w:val="00F762F6"/>
    <w:rsid w:val="00F80194"/>
    <w:rsid w:val="00F8099A"/>
    <w:rsid w:val="00F817AC"/>
    <w:rsid w:val="00F824A6"/>
    <w:rsid w:val="00F82E96"/>
    <w:rsid w:val="00F84597"/>
    <w:rsid w:val="00F870DE"/>
    <w:rsid w:val="00F92027"/>
    <w:rsid w:val="00F9695C"/>
    <w:rsid w:val="00FA5371"/>
    <w:rsid w:val="00FA7436"/>
    <w:rsid w:val="00FA7BA7"/>
    <w:rsid w:val="00FB0CA0"/>
    <w:rsid w:val="00FB121E"/>
    <w:rsid w:val="00FB1937"/>
    <w:rsid w:val="00FB4C48"/>
    <w:rsid w:val="00FB546F"/>
    <w:rsid w:val="00FC32F2"/>
    <w:rsid w:val="00FC4EA5"/>
    <w:rsid w:val="00FC5DAD"/>
    <w:rsid w:val="00FC715D"/>
    <w:rsid w:val="00FD0E04"/>
    <w:rsid w:val="00FD1182"/>
    <w:rsid w:val="00FD191E"/>
    <w:rsid w:val="00FD29DB"/>
    <w:rsid w:val="00FD51F5"/>
    <w:rsid w:val="00FD594F"/>
    <w:rsid w:val="00FD62A1"/>
    <w:rsid w:val="00FD64F8"/>
    <w:rsid w:val="00FE09FA"/>
    <w:rsid w:val="00FE4003"/>
    <w:rsid w:val="00FE47F2"/>
    <w:rsid w:val="00FE5C38"/>
    <w:rsid w:val="00FE73B4"/>
    <w:rsid w:val="00FE73CD"/>
    <w:rsid w:val="00FF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03D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7A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7A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Macintosh Word</Application>
  <DocSecurity>0</DocSecurity>
  <Lines>1</Lines>
  <Paragraphs>1</Paragraphs>
  <ScaleCrop>false</ScaleCrop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10T21:26:00Z</dcterms:created>
  <dcterms:modified xsi:type="dcterms:W3CDTF">2019-10-11T11:52:00Z</dcterms:modified>
</cp:coreProperties>
</file>